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507394" w:rsidRPr="002B57FC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2B57FC" w:rsidRDefault="00507394" w:rsidP="00605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b/>
                <w:sz w:val="24"/>
                <w:szCs w:val="24"/>
              </w:rPr>
              <w:t>S6 Table. Incorporating WC instead of BMI into the linear regression model</w:t>
            </w:r>
            <w:r w:rsidR="00A73DA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507394" w:rsidRPr="002B57FC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F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2B57FC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507394" w:rsidRPr="002B57FC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57FC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F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F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F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B57F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57FC" w:rsidRPr="002B57F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5.31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10.2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4.29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6.33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B57FC" w:rsidRPr="002B57F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2.68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1.201</w:t>
            </w:r>
          </w:p>
        </w:tc>
      </w:tr>
      <w:tr w:rsidR="002B57FC" w:rsidRPr="002B57F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0.36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2.36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0.65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</w:tr>
      <w:tr w:rsidR="002B57FC" w:rsidRPr="002B57F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0.35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2.77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0.59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57FC" w:rsidRPr="002B57FC" w:rsidRDefault="002B57FC" w:rsidP="002B5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</w:tr>
      <w:tr w:rsidR="00507394" w:rsidRPr="002B57FC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2B57FC" w:rsidRDefault="00232CCB" w:rsidP="00036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 xml:space="preserve">When WC was substituted for BMI in the </w:t>
            </w:r>
            <w:r w:rsidR="00B510F4" w:rsidRPr="002B57FC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Pr="002B57FC">
              <w:rPr>
                <w:rFonts w:ascii="Times New Roman" w:hAnsi="Times New Roman" w:cs="Times New Roman"/>
                <w:sz w:val="24"/>
                <w:szCs w:val="24"/>
              </w:rPr>
              <w:t xml:space="preserve"> linear regression model, a statistically significant model was still obtainable. </w:t>
            </w:r>
            <w:r w:rsidR="00196DF1" w:rsidRPr="002B57FC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03602A" w:rsidRPr="002B57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196DF1" w:rsidRPr="002B57FC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755B9F" w:rsidRPr="002B57FC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6592D" w:rsidRPr="002B5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2B57FC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755B9F" w:rsidRPr="002B5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2B57FC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2B57FC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2B57FC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2B57FC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2B57FC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2B57FC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507394" w:rsidRPr="002B57FC">
              <w:rPr>
                <w:rFonts w:ascii="Times New Roman" w:hAnsi="Times New Roman" w:cs="Times New Roman"/>
                <w:sz w:val="24"/>
                <w:szCs w:val="24"/>
              </w:rPr>
              <w:t>WC: waist circumference</w:t>
            </w:r>
            <w:r w:rsidR="00196DF1" w:rsidRPr="002B57FC">
              <w:rPr>
                <w:rFonts w:ascii="Times New Roman" w:hAnsi="Times New Roman" w:cs="Times New Roman"/>
                <w:sz w:val="24"/>
                <w:szCs w:val="24"/>
              </w:rPr>
              <w:t>; HDL: high-density lipoprotein cholesterol; FBG: fasting blood glucose</w:t>
            </w:r>
            <w:r w:rsidR="00080CC0" w:rsidRPr="002B57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507394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507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5871" w:rsidRDefault="001A5871" w:rsidP="00196DF1">
      <w:r>
        <w:separator/>
      </w:r>
    </w:p>
  </w:endnote>
  <w:endnote w:type="continuationSeparator" w:id="0">
    <w:p w:rsidR="001A5871" w:rsidRDefault="001A5871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5871" w:rsidRDefault="001A5871" w:rsidP="00196DF1">
      <w:r>
        <w:separator/>
      </w:r>
    </w:p>
  </w:footnote>
  <w:footnote w:type="continuationSeparator" w:id="0">
    <w:p w:rsidR="001A5871" w:rsidRDefault="001A5871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3602A"/>
    <w:rsid w:val="00080CC0"/>
    <w:rsid w:val="00196DF1"/>
    <w:rsid w:val="001A5871"/>
    <w:rsid w:val="00232CCB"/>
    <w:rsid w:val="002B57FC"/>
    <w:rsid w:val="002F260A"/>
    <w:rsid w:val="003216E6"/>
    <w:rsid w:val="00402B56"/>
    <w:rsid w:val="004B0DB6"/>
    <w:rsid w:val="00503C8D"/>
    <w:rsid w:val="00507394"/>
    <w:rsid w:val="00536C0F"/>
    <w:rsid w:val="006056C5"/>
    <w:rsid w:val="00715EA6"/>
    <w:rsid w:val="00755B9F"/>
    <w:rsid w:val="007726CE"/>
    <w:rsid w:val="007D67E9"/>
    <w:rsid w:val="00812C56"/>
    <w:rsid w:val="008E1E44"/>
    <w:rsid w:val="00952DBD"/>
    <w:rsid w:val="00956506"/>
    <w:rsid w:val="009768C6"/>
    <w:rsid w:val="00A13461"/>
    <w:rsid w:val="00A73DA2"/>
    <w:rsid w:val="00A83233"/>
    <w:rsid w:val="00B510F4"/>
    <w:rsid w:val="00C177EC"/>
    <w:rsid w:val="00C25592"/>
    <w:rsid w:val="00C4531A"/>
    <w:rsid w:val="00CE3888"/>
    <w:rsid w:val="00D6592D"/>
    <w:rsid w:val="00D93507"/>
    <w:rsid w:val="00EF3910"/>
    <w:rsid w:val="00F4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823A1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4</Words>
  <Characters>712</Characters>
  <Application>Microsoft Office Word</Application>
  <DocSecurity>0</DocSecurity>
  <Lines>5</Lines>
  <Paragraphs>1</Paragraphs>
  <ScaleCrop>false</ScaleCrop>
  <Company>Microsoft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19</cp:revision>
  <dcterms:created xsi:type="dcterms:W3CDTF">2025-05-24T09:20:00Z</dcterms:created>
  <dcterms:modified xsi:type="dcterms:W3CDTF">2025-07-17T13:07:00Z</dcterms:modified>
</cp:coreProperties>
</file>